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u w:val="single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342900</wp:posOffset>
            </wp:positionV>
            <wp:extent cx="5770245" cy="64154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45" cy="6415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/>
          <w:b/>
          <w:u w:val="single"/>
        </w:rPr>
        <w:t>Supplementary Table 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4:44:00Z</dcterms:created>
  <dc:creator>Frances.Mulvany</dc:creator>
  <dc:description/>
  <dc:language>en-US</dc:language>
  <cp:lastModifiedBy>Frances.Mulvany</cp:lastModifiedBy>
  <dcterms:modified xsi:type="dcterms:W3CDTF">2008-07-03T14:44:00Z</dcterms:modified>
  <cp:revision>1</cp:revision>
  <dc:subject/>
  <dc:title>Supplementary Table 1</dc:title>
</cp:coreProperties>
</file>